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49497281" w:rsidR="00B11C70" w:rsidRDefault="004F39D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TERVIEWS </w:t>
      </w:r>
      <w:r w:rsidR="00AB30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“</w:t>
      </w:r>
      <w:r w:rsidR="00124AB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GETHER</w:t>
      </w:r>
      <w:r w:rsidR="00AB30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”</w:t>
      </w:r>
    </w:p>
    <w:p w14:paraId="00000002" w14:textId="77777777" w:rsidR="00B11C70" w:rsidRDefault="00B11C7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3" w14:textId="77777777" w:rsidR="00B11C70" w:rsidRDefault="004F39D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RODUCTION</w:t>
      </w:r>
    </w:p>
    <w:p w14:paraId="00000004" w14:textId="21BA87EC" w:rsidR="00B11C70" w:rsidRDefault="004F39D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interviewer introduces him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rself</w:t>
      </w:r>
    </w:p>
    <w:p w14:paraId="00000005" w14:textId="77777777" w:rsidR="00B11C70" w:rsidRDefault="004F39D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earch objectives and interview objectives</w:t>
      </w:r>
    </w:p>
    <w:p w14:paraId="00000006" w14:textId="0BFD2009" w:rsidR="00B11C70" w:rsidRDefault="004F39D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n-structured in-depth interview.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Pred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d maximum interview duration: 60 minutes</w:t>
      </w:r>
    </w:p>
    <w:p w14:paraId="00000007" w14:textId="77777777" w:rsidR="00B11C70" w:rsidRDefault="004F39D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y I record the interview? Ask for permission to record the interview</w:t>
      </w:r>
    </w:p>
    <w:p w14:paraId="00000008" w14:textId="0D554FB3" w:rsidR="00B11C70" w:rsidRDefault="004F39D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nd</w:t>
      </w:r>
      <w:r w:rsidR="004A4A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copy of the informed consent</w:t>
      </w:r>
    </w:p>
    <w:p w14:paraId="00000009" w14:textId="77777777" w:rsidR="00B11C70" w:rsidRDefault="004F39D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ERVIEW</w:t>
      </w:r>
    </w:p>
    <w:p w14:paraId="0000000A" w14:textId="08C2AEB2" w:rsidR="00B11C70" w:rsidRDefault="004F39D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Start with general questions. </w:t>
      </w:r>
      <w:r w:rsidR="004A4A27">
        <w:rPr>
          <w:rFonts w:ascii="Times New Roman" w:eastAsia="Times New Roman" w:hAnsi="Times New Roman" w:cs="Times New Roman"/>
          <w:color w:val="000000"/>
          <w:sz w:val="24"/>
          <w:szCs w:val="24"/>
        </w:rPr>
        <w:t>For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ample</w:t>
      </w:r>
      <w:r w:rsidR="004A4A27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0000000B" w14:textId="77777777" w:rsidR="00B11C70" w:rsidRDefault="004F39DA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y I ask you first about your son/daughter?</w:t>
      </w:r>
    </w:p>
    <w:p w14:paraId="0000000C" w14:textId="161AC815" w:rsidR="00B11C70" w:rsidRDefault="004F39DA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 get to know each other</w:t>
      </w:r>
      <w:r w:rsidR="004A4A27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0000000D" w14:textId="77777777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his/her name?</w:t>
      </w:r>
    </w:p>
    <w:p w14:paraId="0000000E" w14:textId="77777777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old is he/she?</w:t>
      </w:r>
    </w:p>
    <w:p w14:paraId="0000000F" w14:textId="40DEF2FF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long did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have to wait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 diagnos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0" w14:textId="33A6F166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would you describe the treatment and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your day-to-d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fe since you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giv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diagnos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1" w14:textId="3B4EDA13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is he/she feeling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e mom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2" w14:textId="77777777" w:rsidR="00B11C70" w:rsidRDefault="004F39DA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feel as parents?</w:t>
      </w:r>
    </w:p>
    <w:p w14:paraId="00000013" w14:textId="77777777" w:rsidR="00B11C70" w:rsidRDefault="00B11C7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4" w14:textId="2109FD9E" w:rsidR="00B11C70" w:rsidRDefault="004F39D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terview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start from the fact that we will be talking about a rare disease and a minor child. Your role as parents is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a long w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the role traditionally assigned to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or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ient</w:t>
      </w:r>
      <w:r w:rsidR="00AB30D3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ents. You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seek o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ormation and you are knowledgeable about your child</w:t>
      </w:r>
      <w:r w:rsidR="00AB30D3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disease. You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pl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 active role.</w:t>
      </w:r>
    </w:p>
    <w:p w14:paraId="00000015" w14:textId="77777777" w:rsidR="00B11C70" w:rsidRPr="00E910D2" w:rsidRDefault="004F39D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48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feel in this active role?</w:t>
      </w:r>
    </w:p>
    <w:p w14:paraId="0F5BA158" w14:textId="77777777" w:rsidR="00E910D2" w:rsidRDefault="00E910D2" w:rsidP="00E910D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480" w:lineRule="auto"/>
        <w:ind w:left="1080"/>
        <w:jc w:val="both"/>
        <w:rPr>
          <w:color w:val="000000"/>
          <w:sz w:val="24"/>
          <w:szCs w:val="24"/>
        </w:rPr>
      </w:pPr>
    </w:p>
    <w:p w14:paraId="00000016" w14:textId="71236999" w:rsidR="00B11C70" w:rsidRDefault="0085464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</w:t>
      </w:r>
      <w:r w:rsidR="004F3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think this active role influenc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ur</w:t>
      </w:r>
      <w:r w:rsidR="004F3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onship with the doctor?</w:t>
      </w:r>
    </w:p>
    <w:p w14:paraId="00000017" w14:textId="3F760044" w:rsidR="00B11C70" w:rsidRDefault="004F39D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 w:line="48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, th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rt of relationship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ha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 the doctor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, whi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>have describ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me, has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lped you with the treatment and </w:t>
      </w:r>
      <w:r w:rsidR="008546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your day-to-da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fe or 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her issues? Or it has been an inconvenience?</w:t>
      </w:r>
    </w:p>
    <w:p w14:paraId="00000018" w14:textId="77777777" w:rsidR="00B11C70" w:rsidRDefault="004F39D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ind w:left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ther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00000019" w14:textId="4CC26946" w:rsidR="00B11C70" w:rsidRDefault="004F39D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doctor</w:t>
      </w:r>
      <w:r w:rsidR="00AB30D3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explanations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asy to underst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A" w14:textId="0F73D469" w:rsidR="00B11C70" w:rsidRDefault="004E2D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find</w:t>
      </w:r>
      <w:r w:rsidR="004F3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edical reports easy to understand?</w:t>
      </w:r>
    </w:p>
    <w:p w14:paraId="0000001B" w14:textId="7F2BE3A3" w:rsidR="00B11C70" w:rsidRDefault="004F39D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ctors 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>giv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all the medical information in writ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C" w14:textId="77777777" w:rsidR="00B11C70" w:rsidRDefault="004F39D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get any sort of follow-up or support by phone?</w:t>
      </w:r>
    </w:p>
    <w:p w14:paraId="0000001D" w14:textId="62629DEB" w:rsidR="00B11C70" w:rsidRDefault="004F39D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get any complementary or support information </w:t>
      </w:r>
      <w:r w:rsidR="00E910D2"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910D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il?</w:t>
      </w:r>
    </w:p>
    <w:p w14:paraId="0000001E" w14:textId="77777777" w:rsidR="00B11C70" w:rsidRDefault="004F39D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would you like to receive medical information?</w:t>
      </w:r>
    </w:p>
    <w:p w14:paraId="0000001F" w14:textId="3FCAD761" w:rsidR="00B11C70" w:rsidRDefault="004F39D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: We are considering developing an app to help parents to understand medical information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acilitat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munication and understanding. A pocket tool. If you</w:t>
      </w:r>
      <w:r w:rsidR="004E2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uld design the ap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4A4A27">
        <w:rPr>
          <w:rFonts w:ascii="Times New Roman" w:eastAsia="Times New Roman" w:hAnsi="Times New Roman" w:cs="Times New Roman"/>
          <w:color w:val="000000"/>
          <w:sz w:val="24"/>
          <w:szCs w:val="24"/>
        </w:rPr>
        <w:t>what would it ideally be 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Do you think that an app could help you with a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her aspects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ed 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isease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0000020" w14:textId="74DDB1B1" w:rsidR="00B11C70" w:rsidRDefault="004F39D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jc w:val="both"/>
        <w:rPr>
          <w:color w:val="000000"/>
          <w:sz w:val="24"/>
          <w:szCs w:val="24"/>
        </w:rPr>
      </w:pPr>
      <w:bookmarkStart w:id="1" w:name="_gjdgxs" w:colFirst="0" w:colLast="0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gbook: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ping a record of treatment and other variables in your child</w:t>
      </w:r>
      <w:r w:rsidR="00AB30D3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da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y-to-d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fe and p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a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g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information to the doctor. What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purpo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think this information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cou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24ABC">
        <w:rPr>
          <w:rFonts w:ascii="Times New Roman" w:eastAsia="Times New Roman" w:hAnsi="Times New Roman" w:cs="Times New Roman"/>
          <w:color w:val="000000"/>
          <w:sz w:val="24"/>
          <w:szCs w:val="24"/>
        </w:rPr>
        <w:t>s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?</w:t>
      </w:r>
    </w:p>
    <w:sectPr w:rsidR="00B11C70">
      <w:footerReference w:type="default" r:id="rId7"/>
      <w:pgSz w:w="11906" w:h="16838"/>
      <w:pgMar w:top="1417" w:right="1701" w:bottom="1417" w:left="1701" w:header="709" w:footer="709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6C7B51" w16cid:durableId="207ABD0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AA867" w14:textId="77777777" w:rsidR="00635042" w:rsidRDefault="00635042">
      <w:pPr>
        <w:spacing w:after="0" w:line="240" w:lineRule="auto"/>
      </w:pPr>
      <w:r>
        <w:separator/>
      </w:r>
    </w:p>
  </w:endnote>
  <w:endnote w:type="continuationSeparator" w:id="0">
    <w:p w14:paraId="673EB0CD" w14:textId="77777777" w:rsidR="00635042" w:rsidRDefault="00635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21" w14:textId="4F31A90E" w:rsidR="00B11C70" w:rsidRDefault="004F39D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t xml:space="preserve">Beni Gómez-Zúñiga </w:t>
    </w:r>
    <w:r>
      <w:rPr>
        <w:rFonts w:ascii="Trebuchet MS" w:eastAsia="Trebuchet MS" w:hAnsi="Trebuchet MS" w:cs="Trebuchet MS"/>
        <w:b/>
        <w:color w:val="000000"/>
        <w:sz w:val="23"/>
        <w:szCs w:val="23"/>
        <w:highlight w:val="white"/>
      </w:rPr>
      <w:t xml:space="preserve">©                                                                                                </w:t>
    </w:r>
    <w:r>
      <w:rPr>
        <w:color w:val="000000"/>
      </w:rPr>
      <w:t>P</w:t>
    </w:r>
    <w:r w:rsidR="00AB30D3">
      <w:rPr>
        <w:color w:val="000000"/>
      </w:rPr>
      <w:t>age</w:t>
    </w:r>
    <w:r>
      <w:rPr>
        <w:color w:val="000000"/>
      </w:rPr>
      <w:t xml:space="preserve">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PAGE</w:instrText>
    </w:r>
    <w:r>
      <w:rPr>
        <w:b/>
        <w:color w:val="000000"/>
        <w:sz w:val="24"/>
        <w:szCs w:val="24"/>
      </w:rPr>
      <w:fldChar w:fldCharType="separate"/>
    </w:r>
    <w:r w:rsidR="00E910D2">
      <w:rPr>
        <w:b/>
        <w:noProof/>
        <w:color w:val="000000"/>
        <w:sz w:val="24"/>
        <w:szCs w:val="24"/>
      </w:rPr>
      <w:t>1</w:t>
    </w:r>
    <w:r>
      <w:rPr>
        <w:b/>
        <w:color w:val="000000"/>
        <w:sz w:val="24"/>
        <w:szCs w:val="24"/>
      </w:rPr>
      <w:fldChar w:fldCharType="end"/>
    </w:r>
    <w:r>
      <w:rPr>
        <w:color w:val="000000"/>
      </w:rPr>
      <w:t xml:space="preserve"> </w:t>
    </w:r>
    <w:r w:rsidR="00AB30D3">
      <w:rPr>
        <w:color w:val="000000"/>
      </w:rPr>
      <w:t xml:space="preserve">of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NUMPAGES</w:instrText>
    </w:r>
    <w:r>
      <w:rPr>
        <w:b/>
        <w:color w:val="000000"/>
        <w:sz w:val="24"/>
        <w:szCs w:val="24"/>
      </w:rPr>
      <w:fldChar w:fldCharType="separate"/>
    </w:r>
    <w:r w:rsidR="00E910D2">
      <w:rPr>
        <w:b/>
        <w:noProof/>
        <w:color w:val="000000"/>
        <w:sz w:val="24"/>
        <w:szCs w:val="24"/>
      </w:rPr>
      <w:t>2</w:t>
    </w:r>
    <w:r>
      <w:rPr>
        <w:b/>
        <w:color w:val="000000"/>
        <w:sz w:val="24"/>
        <w:szCs w:val="24"/>
      </w:rPr>
      <w:fldChar w:fldCharType="end"/>
    </w:r>
  </w:p>
  <w:p w14:paraId="00000022" w14:textId="77777777" w:rsidR="00B11C70" w:rsidRDefault="00B11C7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5D0D8" w14:textId="77777777" w:rsidR="00635042" w:rsidRDefault="00635042">
      <w:pPr>
        <w:spacing w:after="0" w:line="240" w:lineRule="auto"/>
      </w:pPr>
      <w:r>
        <w:separator/>
      </w:r>
    </w:p>
  </w:footnote>
  <w:footnote w:type="continuationSeparator" w:id="0">
    <w:p w14:paraId="4FF7DC36" w14:textId="77777777" w:rsidR="00635042" w:rsidRDefault="006350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846D9"/>
    <w:multiLevelType w:val="multilevel"/>
    <w:tmpl w:val="53D2F9B2"/>
    <w:lvl w:ilvl="0">
      <w:start w:val="1"/>
      <w:numFmt w:val="bullet"/>
      <w:lvlText w:val="o"/>
      <w:lvlJc w:val="left"/>
      <w:pPr>
        <w:ind w:left="1428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270A24"/>
    <w:multiLevelType w:val="multilevel"/>
    <w:tmpl w:val="606A5936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4617ED"/>
    <w:multiLevelType w:val="multilevel"/>
    <w:tmpl w:val="491E81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6819FC"/>
    <w:multiLevelType w:val="multilevel"/>
    <w:tmpl w:val="414672A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C70"/>
    <w:rsid w:val="00124ABC"/>
    <w:rsid w:val="004A4A27"/>
    <w:rsid w:val="004E2D5A"/>
    <w:rsid w:val="004F39DA"/>
    <w:rsid w:val="00635042"/>
    <w:rsid w:val="00711B05"/>
    <w:rsid w:val="0085464E"/>
    <w:rsid w:val="00AB30D3"/>
    <w:rsid w:val="00B11C70"/>
    <w:rsid w:val="00E910D2"/>
    <w:rsid w:val="00F83EB7"/>
    <w:rsid w:val="00FE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2F089"/>
  <w15:docId w15:val="{41F3D025-A6FD-47C7-BDA5-55392EBD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ol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ol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o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854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5464E"/>
    <w:rPr>
      <w:rFonts w:ascii="Segoe UI" w:hAnsi="Segoe UI" w:cs="Segoe UI"/>
      <w:sz w:val="18"/>
      <w:szCs w:val="18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E2D5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E2D5A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E2D5A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E2D5A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E2D5A"/>
    <w:rPr>
      <w:b/>
      <w:bCs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3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AB30D3"/>
  </w:style>
  <w:style w:type="paragraph" w:styleId="Peu">
    <w:name w:val="footer"/>
    <w:basedOn w:val="Normal"/>
    <w:link w:val="PeuCar"/>
    <w:uiPriority w:val="99"/>
    <w:unhideWhenUsed/>
    <w:rsid w:val="00AB3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AB3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 Carrión</dc:creator>
  <cp:lastModifiedBy>Beni Gómez Zúñiga</cp:lastModifiedBy>
  <cp:revision>2</cp:revision>
  <dcterms:created xsi:type="dcterms:W3CDTF">2019-05-10T08:32:00Z</dcterms:created>
  <dcterms:modified xsi:type="dcterms:W3CDTF">2019-05-10T08:32:00Z</dcterms:modified>
</cp:coreProperties>
</file>